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5B" w:rsidRPr="001E1C5B" w:rsidRDefault="001E1C5B" w:rsidP="001E1C5B">
      <w:pPr>
        <w:spacing w:line="360" w:lineRule="auto"/>
        <w:rPr>
          <w:b/>
          <w:u w:val="single"/>
          <w:lang w:val="en-GB"/>
        </w:rPr>
      </w:pPr>
      <w:r w:rsidRPr="001E1C5B">
        <w:rPr>
          <w:b/>
          <w:u w:val="single"/>
          <w:lang w:val="en-GB"/>
        </w:rPr>
        <w:t>Additional File</w:t>
      </w:r>
      <w:bookmarkStart w:id="0" w:name="_GoBack"/>
      <w:bookmarkEnd w:id="0"/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4580"/>
        <w:gridCol w:w="4600"/>
      </w:tblGrid>
      <w:tr w:rsidR="001E1C5B" w:rsidRPr="001E1C5B" w:rsidTr="00766C54">
        <w:trPr>
          <w:trHeight w:val="3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reatment Polici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on-Treatment Polici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cupunctur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mbulance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utologous Blood Testing for Surgical Procedur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lood alcohol Content Reading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Non-Established, New or Experimental Treatmen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ommunity Health Centr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lood Drainage - Reinfus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riteria for Senior Medical Consultants Higher Fee Rate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one Growth Stimulat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ose Administration Aid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otulinum Toxi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reast Implant Replacement Surger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Hearing Aid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harmacy (Chemist medications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Life Support Equipment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hiropracti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Mobility and Aid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ombination of Compensable and Non-Compensable Treatmen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Operation, Maintenance and Repair Cost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oncurrent Physical Treatment by Health Care Provider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Optical Expens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ontraceptive Treatmen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Prosthetic Equipment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ental Servic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Room Temperature Control Equipment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Facial Prosthesis and Prosthetic Digit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ire Charges (Surgical Equipment)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Family Counsellin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spital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1E1C5B">
              <w:rPr>
                <w:rFonts w:eastAsia="Times New Roman" w:cs="Times New Roman"/>
                <w:color w:val="000000"/>
                <w:lang w:eastAsia="zh-CN"/>
              </w:rPr>
              <w:t>Feldenkrai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spitals - Private (Contracted)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 xml:space="preserve">Functional Electronic Stimulation (FES or </w:t>
            </w:r>
            <w:proofErr w:type="spellStart"/>
            <w:r w:rsidRPr="001E1C5B">
              <w:rPr>
                <w:rFonts w:eastAsia="Times New Roman" w:cs="Times New Roman"/>
                <w:color w:val="000000"/>
                <w:lang w:eastAsia="zh-CN"/>
              </w:rPr>
              <w:t>Neuro</w:t>
            </w:r>
            <w:proofErr w:type="spellEnd"/>
            <w:r w:rsidRPr="001E1C5B">
              <w:rPr>
                <w:rFonts w:eastAsia="Times New Roman" w:cs="Times New Roman"/>
                <w:color w:val="000000"/>
                <w:lang w:eastAsia="zh-CN"/>
              </w:rPr>
              <w:t>- Muscular Electronic Stimulat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spitals - Private (Arrangement)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Gait Analysi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spitals - Private (Non-Arrangement)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ip Replacement Surger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spitals - Public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uman Donor Tissu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nterstate Servic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ydrotherapy (Aquatic Physiotherapy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dical Imaging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yperbaric oxygen Therap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dical Practitioner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mplantable Pain Therap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dical Reports Non-TAC Requested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mplantable Therapy for Neurological Disorder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dical Reports Requested by the TAC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nfusion Therapy for Pain Managemen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Medical) - Optical Expens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nterpreting Servic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hysiotherapy Treatment Notification Plan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In Vitro Fertilisat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oad Accident Rescue Services (RAR)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Joint Fluid Therap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Time Limit to Apply for the Payment of Medical and Like Expens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Ketorola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ppendix - Authorised Service Provider Eligibility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lastRenderedPageBreak/>
              <w:t>Laser Resurfacing (CO2 Laser Procedure)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udiology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 xml:space="preserve">Massage </w:t>
            </w:r>
            <w:proofErr w:type="spellStart"/>
            <w:r w:rsidRPr="001E1C5B">
              <w:rPr>
                <w:rFonts w:eastAsia="Times New Roman" w:cs="Times New Roman"/>
                <w:color w:val="000000"/>
                <w:lang w:eastAsia="zh-CN"/>
              </w:rPr>
              <w:t>Myotherapy</w:t>
            </w:r>
            <w:proofErr w:type="spellEnd"/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Benefit and Support Service Assessment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axillofacial Servic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Rehabilitation) - Computer Equipment</w:t>
            </w:r>
          </w:p>
        </w:tc>
      </w:tr>
      <w:tr w:rsidR="001E1C5B" w:rsidRPr="001E1C5B" w:rsidTr="00766C54">
        <w:trPr>
          <w:trHeight w:val="295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dication to Treat Erectile Dysfunct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ietician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ental Health (Psychology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riving Program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Network Psycholog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rug and Alcohol Servic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Nursin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ducation Support Servic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ptometr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Rehabilitation) Policy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estrogenic Protein Device (also referred to as OP-1 or BMP-7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Family Support Worker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steopath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Home Modification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hysiotherap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Modifications or Contribution Towards the Purchase Cost of a Vehicle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odiatr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ccupational Therapy Servic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regnancy (Termination of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Rehabilitation) - Therapeutic Equipment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Pro-oste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ehabilitation camp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adiofrequency Denervatio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eturn to Work Program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edatives (including Hypnotics and Anti-anxiety Medications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chedule 1 Authorised Rehabilitation Servic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pecial food and Special Food Formu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ocial Work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pinal Injection Therapi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pecial Education Consultant Servic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urgery Electiv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Rehabilitation) - Sporting and Recreation Equipment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urgically Implanted Prosthesi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Therapy Support Service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Topical Non-Steroidal Anti-Inflammatory Drugs (Gels, Creams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quipment (Rehabilitation) - Therapeutic Equipment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Transdermal Topical Preparations (Topical Analgesic Creams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Vocational Retraining  and Pre-Vocational Training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Treatment of Transport Accident Injuries with Drugs of Dependenc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ttendant Care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Vaccinat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Attendant Care Oversea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Vitamins, Mineral and Complementary Medicatio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ase Management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Weight Loss Treatment and Services Polic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Community Acces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xercise Physiolog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Daily Living Expens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Exercise Programs - Supervised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Guide Dogs and Assistance Dog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Gym Swimming and Exercise in Rehabilitation program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esidential Care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Network Occupational Therapy Servic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Respite Services</w:t>
            </w:r>
          </w:p>
        </w:tc>
      </w:tr>
      <w:tr w:rsidR="001E1C5B" w:rsidRPr="001E1C5B" w:rsidTr="00766C54">
        <w:trPr>
          <w:trHeight w:val="9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lastRenderedPageBreak/>
              <w:t>Network Pain Management Programs and Pain Management Servic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chedule 2 Authorised Disability Services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ccupational Physiotherapy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chedule 3 - Individual Funding Agreement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Orientation and Mobilit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elf-Purchasing - Individual Funding Agreements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1E1C5B">
              <w:rPr>
                <w:rFonts w:eastAsia="Times New Roman" w:cs="Times New Roman"/>
                <w:color w:val="000000"/>
                <w:lang w:eastAsia="zh-CN"/>
              </w:rPr>
              <w:t>Orthoptics</w:t>
            </w:r>
            <w:proofErr w:type="spellEnd"/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elf-Purchasing - Individual Funding Agreements Brokerage</w:t>
            </w:r>
          </w:p>
        </w:tc>
      </w:tr>
      <w:tr w:rsidR="001E1C5B" w:rsidRPr="001E1C5B" w:rsidTr="00766C54">
        <w:trPr>
          <w:trHeight w:val="6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Network Pain Management Program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1E1C5B" w:rsidRPr="001E1C5B" w:rsidTr="00766C54">
        <w:trPr>
          <w:trHeight w:val="3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Speech Pathology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1C5B" w:rsidRPr="001E1C5B" w:rsidRDefault="001E1C5B" w:rsidP="00766C54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1E1C5B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</w:tbl>
    <w:p w:rsidR="001E1C5B" w:rsidRPr="001E1C5B" w:rsidRDefault="001E1C5B" w:rsidP="001E1C5B">
      <w:pPr>
        <w:spacing w:line="360" w:lineRule="auto"/>
        <w:rPr>
          <w:b/>
          <w:u w:val="single"/>
          <w:lang w:val="en-GB"/>
        </w:rPr>
      </w:pPr>
    </w:p>
    <w:p w:rsidR="001E1C5B" w:rsidRPr="001E1C5B" w:rsidRDefault="001E1C5B" w:rsidP="001E1C5B">
      <w:pPr>
        <w:spacing w:line="360" w:lineRule="auto"/>
        <w:rPr>
          <w:b/>
          <w:u w:val="single"/>
          <w:lang w:val="en-GB"/>
        </w:rPr>
      </w:pPr>
    </w:p>
    <w:p w:rsidR="009001DB" w:rsidRPr="001E1C5B" w:rsidRDefault="001E1C5B"/>
    <w:sectPr w:rsidR="009001DB" w:rsidRPr="001E1C5B" w:rsidSect="00C80072">
      <w:pgSz w:w="11906" w:h="16838"/>
      <w:pgMar w:top="1440" w:right="1134" w:bottom="1440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C5B"/>
    <w:rsid w:val="001E1C5B"/>
    <w:rsid w:val="007E7DDB"/>
    <w:rsid w:val="0086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5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5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Zardo</dc:creator>
  <cp:lastModifiedBy>Pauline Zardo</cp:lastModifiedBy>
  <cp:revision>1</cp:revision>
  <dcterms:created xsi:type="dcterms:W3CDTF">2014-02-27T05:09:00Z</dcterms:created>
  <dcterms:modified xsi:type="dcterms:W3CDTF">2014-02-27T05:10:00Z</dcterms:modified>
</cp:coreProperties>
</file>